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8AD92" w14:textId="77777777" w:rsidR="00034A11" w:rsidRDefault="00034A11" w:rsidP="00034A11">
      <w:pPr>
        <w:rPr>
          <w:rFonts w:ascii="Times New Roman" w:hAnsi="Times New Roman" w:cs="Times New Roman"/>
          <w:b/>
          <w:bCs/>
        </w:rPr>
      </w:pPr>
      <w:bookmarkStart w:id="0" w:name="_Hlk217220490"/>
      <w:bookmarkEnd w:id="0"/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</w:rPr>
        <w:t>s</w:t>
      </w:r>
    </w:p>
    <w:p w14:paraId="53E7C1CF" w14:textId="77777777" w:rsidR="00034A11" w:rsidRDefault="00034A11" w:rsidP="00034A11"/>
    <w:p w14:paraId="7D030121" w14:textId="77777777" w:rsidR="00034A11" w:rsidRPr="00245D19" w:rsidRDefault="00034A11" w:rsidP="00034A11">
      <w:pPr>
        <w:rPr>
          <w:rFonts w:ascii="Times New Roman" w:hAnsi="Times New Roman" w:cs="Times New Roman"/>
        </w:rPr>
      </w:pPr>
      <w:r w:rsidRPr="00245D19">
        <w:rPr>
          <w:rFonts w:ascii="Times New Roman" w:hAnsi="Times New Roman" w:cs="Times New Roman"/>
          <w:b/>
          <w:bCs/>
        </w:rPr>
        <w:t xml:space="preserve">TABLE S1: </w:t>
      </w:r>
      <w:r w:rsidRPr="00245D19">
        <w:rPr>
          <w:rFonts w:ascii="Times New Roman" w:hAnsi="Times New Roman" w:cs="Times New Roman"/>
        </w:rPr>
        <w:t>Segmented Linear Mixed-Effects Model Analysis of PRL and SII Association</w:t>
      </w:r>
    </w:p>
    <w:p w14:paraId="774F5482" w14:textId="77777777" w:rsidR="00034A11" w:rsidRPr="00245D19" w:rsidRDefault="00034A11" w:rsidP="00034A11">
      <w:pPr>
        <w:rPr>
          <w:rFonts w:ascii="Times New Roman" w:hAnsi="Times New Roman" w:cs="Times New Roman"/>
        </w:rPr>
      </w:pPr>
      <w:r w:rsidRPr="00984E68"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 w:hint="eastAsia"/>
          <w:b/>
          <w:bCs/>
        </w:rPr>
        <w:t>:</w:t>
      </w:r>
      <w:r w:rsidRPr="00245D19">
        <w:rPr>
          <w:rFonts w:ascii="Times New Roman" w:hAnsi="Times New Roman" w:cs="Times New Roman"/>
        </w:rPr>
        <w:t xml:space="preserve"> Stratified Analysis: Association between Prolactin Quartiles and </w:t>
      </w:r>
      <w:r>
        <w:rPr>
          <w:rFonts w:ascii="Times New Roman" w:hAnsi="Times New Roman" w:cs="Times New Roman" w:hint="eastAsia"/>
          <w:lang w:eastAsia="zh-CN"/>
        </w:rPr>
        <w:t>SII</w:t>
      </w:r>
      <w:r w:rsidRPr="00245D19">
        <w:rPr>
          <w:rFonts w:ascii="Times New Roman" w:hAnsi="Times New Roman" w:cs="Times New Roman"/>
        </w:rPr>
        <w:t xml:space="preserve"> - Mixed Model 3</w:t>
      </w:r>
    </w:p>
    <w:p w14:paraId="3969F371" w14:textId="77777777" w:rsidR="00034A11" w:rsidRPr="00245D19" w:rsidRDefault="00034A11" w:rsidP="00034A11">
      <w:pPr>
        <w:rPr>
          <w:rFonts w:ascii="Times New Roman" w:hAnsi="Times New Roman" w:cs="Times New Roman"/>
        </w:rPr>
      </w:pPr>
      <w:r w:rsidRPr="00984E68">
        <w:rPr>
          <w:rFonts w:ascii="Times New Roman" w:hAnsi="Times New Roman" w:cs="Times New Roman"/>
          <w:b/>
          <w:bCs/>
        </w:rPr>
        <w:t>TABLE S3</w:t>
      </w:r>
      <w:r>
        <w:rPr>
          <w:rFonts w:ascii="Times New Roman" w:hAnsi="Times New Roman" w:cs="Times New Roman" w:hint="eastAsia"/>
          <w:b/>
          <w:bCs/>
        </w:rPr>
        <w:t>:</w:t>
      </w:r>
      <w:r w:rsidRPr="00984E68">
        <w:rPr>
          <w:rFonts w:ascii="Times New Roman" w:hAnsi="Times New Roman" w:cs="Times New Roman"/>
          <w:b/>
          <w:bCs/>
        </w:rPr>
        <w:t xml:space="preserve"> </w:t>
      </w:r>
      <w:r w:rsidRPr="00245D19">
        <w:rPr>
          <w:rFonts w:ascii="Times New Roman" w:hAnsi="Times New Roman" w:cs="Times New Roman"/>
        </w:rPr>
        <w:t>Sensitivity Analysis 1: Association between Prolactin and SII </w:t>
      </w:r>
    </w:p>
    <w:p w14:paraId="30AD0567" w14:textId="77777777" w:rsidR="00034A11" w:rsidRPr="00245D19" w:rsidRDefault="00034A11" w:rsidP="00034A11">
      <w:pPr>
        <w:rPr>
          <w:rFonts w:ascii="Times New Roman" w:hAnsi="Times New Roman" w:cs="Times New Roman"/>
        </w:rPr>
      </w:pPr>
      <w:r w:rsidRPr="00D726F6">
        <w:rPr>
          <w:rFonts w:ascii="Times New Roman" w:hAnsi="Times New Roman" w:cs="Times New Roman"/>
          <w:b/>
          <w:bCs/>
        </w:rPr>
        <w:t>TABLE S4</w:t>
      </w:r>
      <w:r>
        <w:rPr>
          <w:rFonts w:ascii="Times New Roman" w:hAnsi="Times New Roman" w:cs="Times New Roman" w:hint="eastAsia"/>
        </w:rPr>
        <w:t>:</w:t>
      </w:r>
      <w:r w:rsidRPr="00245D19">
        <w:rPr>
          <w:rFonts w:ascii="Times New Roman" w:hAnsi="Times New Roman" w:cs="Times New Roman"/>
        </w:rPr>
        <w:t xml:space="preserve"> Sensitivity Analysis 2: Association between Prolactin and SII</w:t>
      </w:r>
    </w:p>
    <w:p w14:paraId="78B5019A" w14:textId="77777777" w:rsidR="00034A11" w:rsidRDefault="00034A11" w:rsidP="00034A11">
      <w:pPr>
        <w:rPr>
          <w:rFonts w:ascii="Times New Roman" w:hAnsi="Times New Roman" w:cs="Times New Roman"/>
        </w:rPr>
      </w:pPr>
      <w:r w:rsidRPr="00D726F6">
        <w:rPr>
          <w:rFonts w:ascii="Times New Roman" w:hAnsi="Times New Roman" w:cs="Times New Roman"/>
          <w:b/>
          <w:bCs/>
        </w:rPr>
        <w:t>TABLE S5</w:t>
      </w:r>
      <w:r w:rsidRPr="00D726F6">
        <w:rPr>
          <w:rFonts w:ascii="Times New Roman" w:hAnsi="Times New Roman" w:cs="Times New Roman" w:hint="eastAsia"/>
          <w:b/>
          <w:bCs/>
        </w:rPr>
        <w:t>:</w:t>
      </w:r>
      <w:r>
        <w:rPr>
          <w:rFonts w:ascii="Times New Roman" w:hAnsi="Times New Roman" w:cs="Times New Roman" w:hint="eastAsia"/>
        </w:rPr>
        <w:t xml:space="preserve"> </w:t>
      </w:r>
      <w:r w:rsidRPr="00245D19">
        <w:rPr>
          <w:rFonts w:ascii="Times New Roman" w:hAnsi="Times New Roman" w:cs="Times New Roman"/>
        </w:rPr>
        <w:t>Sensitivity Analysis 3: Association between Prolactin and SII </w:t>
      </w:r>
    </w:p>
    <w:p w14:paraId="5EDD307E" w14:textId="77777777" w:rsidR="00034A11" w:rsidRDefault="00034A11">
      <w:pPr>
        <w:keepNext/>
        <w:spacing w:after="60"/>
        <w:rPr>
          <w:rFonts w:ascii="Times New Roman" w:hAnsi="Times New Roman" w:cs="Times New Roman"/>
          <w:b/>
          <w:bCs/>
          <w:color w:val="333333"/>
        </w:rPr>
      </w:pPr>
    </w:p>
    <w:p w14:paraId="4428F077" w14:textId="77777777" w:rsidR="00034A11" w:rsidRDefault="00034A11">
      <w:pPr>
        <w:rPr>
          <w:rFonts w:ascii="Times New Roman" w:hAnsi="Times New Roman" w:cs="Times New Roman"/>
          <w:b/>
          <w:bCs/>
          <w:color w:val="333333"/>
        </w:rPr>
      </w:pPr>
      <w:r>
        <w:rPr>
          <w:rFonts w:ascii="Times New Roman" w:hAnsi="Times New Roman" w:cs="Times New Roman"/>
          <w:b/>
          <w:bCs/>
          <w:color w:val="333333"/>
        </w:rPr>
        <w:br w:type="page"/>
      </w:r>
    </w:p>
    <w:p w14:paraId="599BD15D" w14:textId="669A2FCE" w:rsidR="00AF2823" w:rsidRPr="001666EB" w:rsidRDefault="00000000">
      <w:pPr>
        <w:keepNext/>
        <w:spacing w:after="60"/>
        <w:rPr>
          <w:rFonts w:ascii="Times New Roman" w:hAnsi="Times New Roman" w:cs="Times New Roman"/>
        </w:rPr>
      </w:pPr>
      <w:r w:rsidRPr="00A81D02">
        <w:rPr>
          <w:rFonts w:ascii="Times New Roman" w:hAnsi="Times New Roman" w:cs="Times New Roman"/>
          <w:b/>
          <w:bCs/>
          <w:color w:val="333333"/>
        </w:rPr>
        <w:lastRenderedPageBreak/>
        <w:t>TABLE S1 Segmented Linear Mixed-Effects Model Analysis of PRL and SII Association</w:t>
      </w:r>
      <w:r w:rsidRPr="001666EB">
        <w:rPr>
          <w:rFonts w:ascii="Times New Roman" w:hAnsi="Times New Roman" w:cs="Times New Roman"/>
          <w:i/>
          <w:color w:val="333333"/>
          <w:vertAlign w:val="superscript"/>
        </w:rPr>
        <w:t>1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012"/>
        <w:gridCol w:w="1670"/>
        <w:gridCol w:w="1292"/>
        <w:gridCol w:w="1123"/>
        <w:gridCol w:w="1247"/>
        <w:gridCol w:w="924"/>
        <w:gridCol w:w="1492"/>
      </w:tblGrid>
      <w:tr w:rsidR="00AF2823" w:rsidRPr="001666EB" w14:paraId="5A84C21B" w14:textId="77777777" w:rsidTr="00AF2823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0" w:space="0" w:color="D3D3D3"/>
              <w:bottom w:val="single" w:sz="16" w:space="0" w:color="000000"/>
            </w:tcBorders>
          </w:tcPr>
          <w:p w14:paraId="49BBD5B8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Segment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</w:tcPr>
          <w:p w14:paraId="4602D420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Phas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</w:tcPr>
          <w:p w14:paraId="7590B91F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PRL Range</w:t>
            </w:r>
          </w:p>
          <w:p w14:paraId="4C1AD0DF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(mIU/L)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</w:tcPr>
          <w:p w14:paraId="3BCBE988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Slope</w:t>
            </w:r>
          </w:p>
          <w:p w14:paraId="18CADD2D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(per mIU/L PRL)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</w:tcPr>
          <w:p w14:paraId="3993C7DD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Slope</w:t>
            </w:r>
          </w:p>
          <w:p w14:paraId="75672BD2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(per 100 mIU/L PRL)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</w:tcBorders>
          </w:tcPr>
          <w:p w14:paraId="1208FC85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1666EB">
              <w:rPr>
                <w:rFonts w:ascii="Times New Roman" w:hAnsi="Times New Roman" w:cs="Times New Roman"/>
                <w:sz w:val="20"/>
              </w:rPr>
              <w:t>-value</w:t>
            </w:r>
          </w:p>
        </w:tc>
        <w:tc>
          <w:tcPr>
            <w:tcW w:w="0" w:type="auto"/>
            <w:tcBorders>
              <w:top w:val="single" w:sz="16" w:space="0" w:color="000000"/>
              <w:bottom w:val="single" w:sz="16" w:space="0" w:color="000000"/>
              <w:right w:val="single" w:sz="0" w:space="0" w:color="D3D3D3"/>
            </w:tcBorders>
          </w:tcPr>
          <w:p w14:paraId="7DCC3D13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Clinical</w:t>
            </w:r>
          </w:p>
          <w:p w14:paraId="1F4FFC0A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Interpretation</w:t>
            </w:r>
          </w:p>
        </w:tc>
      </w:tr>
      <w:tr w:rsidR="00AF2823" w:rsidRPr="001666EB" w14:paraId="00095CD2" w14:textId="77777777" w:rsidTr="00AF282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761AC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b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0AD17C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Before inflection poi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135F42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74.20-282.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A3F52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-0.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BE62E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-65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A7829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&lt; 2.22 × 10⁻¹⁶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shd w:val="clear" w:color="auto" w:fill="FFFFFF"/>
          </w:tcPr>
          <w:p w14:paraId="024083B5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color w:val="000000"/>
                <w:sz w:val="20"/>
              </w:rPr>
              <w:t>Negative</w:t>
            </w:r>
          </w:p>
        </w:tc>
      </w:tr>
      <w:tr w:rsidR="00AF2823" w:rsidRPr="001666EB" w14:paraId="3CD20CB1" w14:textId="77777777" w:rsidTr="00C30F7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23AA243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b/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1E6F90C5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After inflection point, Stage 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3911936C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282.85-759.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725171C2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0.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398607A1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48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65DF718B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&lt; 2.22 × 10⁻¹⁶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  <w:shd w:val="clear" w:color="auto" w:fill="FFFFFF"/>
          </w:tcPr>
          <w:p w14:paraId="4813DB54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color w:val="000000"/>
                <w:sz w:val="20"/>
              </w:rPr>
              <w:t>Positive</w:t>
            </w:r>
          </w:p>
        </w:tc>
      </w:tr>
      <w:tr w:rsidR="00AF2823" w:rsidRPr="001666EB" w14:paraId="1D3E650B" w14:textId="77777777" w:rsidTr="00C30F7C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613DC0B5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b/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1916DADD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After inflection point, Stage 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1CD71479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769.70-10000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023924AD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0.0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6540B598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4.6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7E8383A0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sz w:val="20"/>
              </w:rPr>
              <w:t>&lt; 2.22 × 10⁻¹⁶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  <w:shd w:val="clear" w:color="auto" w:fill="FFFFFF"/>
          </w:tcPr>
          <w:p w14:paraId="165D8830" w14:textId="77777777" w:rsidR="00AF2823" w:rsidRPr="001666EB" w:rsidRDefault="00000000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color w:val="000000"/>
                <w:sz w:val="20"/>
              </w:rPr>
              <w:t>Positive</w:t>
            </w:r>
          </w:p>
        </w:tc>
      </w:tr>
      <w:tr w:rsidR="00AF2823" w:rsidRPr="001666EB" w14:paraId="73AEE364" w14:textId="77777777" w:rsidTr="00C30F7C">
        <w:trPr>
          <w:cantSplit/>
          <w:trHeight w:val="60"/>
          <w:jc w:val="center"/>
        </w:trPr>
        <w:tc>
          <w:tcPr>
            <w:tcW w:w="0" w:type="auto"/>
            <w:gridSpan w:val="7"/>
            <w:tcBorders>
              <w:top w:val="single" w:sz="18" w:space="0" w:color="000000" w:themeColor="text1"/>
            </w:tcBorders>
          </w:tcPr>
          <w:p w14:paraId="7DB71509" w14:textId="77777777" w:rsidR="00AF2823" w:rsidRPr="001666EB" w:rsidRDefault="00000000" w:rsidP="00C30F7C">
            <w:pPr>
              <w:keepNext/>
              <w:spacing w:after="60"/>
              <w:jc w:val="both"/>
              <w:rPr>
                <w:rFonts w:ascii="Times New Roman" w:hAnsi="Times New Roman" w:cs="Times New Roman"/>
              </w:rPr>
            </w:pPr>
            <w:r w:rsidRPr="001666EB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1666EB">
              <w:rPr>
                <w:rFonts w:ascii="Times New Roman" w:hAnsi="Times New Roman" w:cs="Times New Roman"/>
                <w:sz w:val="20"/>
              </w:rPr>
              <w:t>Segmented linear mixed-effects model analysis of the association between prolactin (PRL) and Systemic Immune-Inflammation Index (SII). Three distinct segments were identified based on piecewise linear regression: 1) Before inflection point (74.20-282.85 mIU/L): PRL shows a negative association with SII. 2) After inflection point, Stage 1 (282.85-759.77 mIU/L): PRL shows a positive association with SII. 3) After inflection point, Stage 2 (769.70-10000.00 mIU/L): PRL shows a weak positive association with SII. Slope represents the change in SII per unit change in PRL. Slope per 100 represents the change in SII per 100 mIU/L change in PRL. All models are linear mixed-effects models with random intercepts for individual ID to account for repeated measures. The inflection point was determined using piecewise linear regression with maximum likelihood estimation. P-value reporting rules:values between 1×10⁻¹⁶ and 0.001 are reported in scientific notation; Values &lt;1×10⁻¹⁶ are reported as &lt;1×10⁻¹⁶. Abbreviations: SII, Systemic Immune-Inflammation Index; PRL, Prolactin; ID, Identification</w:t>
            </w:r>
          </w:p>
        </w:tc>
      </w:tr>
    </w:tbl>
    <w:p w14:paraId="17566D8A" w14:textId="77777777" w:rsidR="00AF2823" w:rsidRDefault="00AF2823">
      <w:pPr>
        <w:pStyle w:val="FirstParagraph"/>
        <w:rPr>
          <w:lang w:eastAsia="zh-CN"/>
        </w:rPr>
      </w:pPr>
    </w:p>
    <w:p w14:paraId="1DBC6D0F" w14:textId="77777777" w:rsidR="00B9437E" w:rsidRDefault="00B9437E" w:rsidP="00B9437E">
      <w:pPr>
        <w:pStyle w:val="a0"/>
        <w:rPr>
          <w:lang w:eastAsia="zh-CN"/>
        </w:rPr>
      </w:pPr>
    </w:p>
    <w:p w14:paraId="74E59BDD" w14:textId="77777777" w:rsidR="00B9437E" w:rsidRDefault="00B9437E" w:rsidP="00B9437E">
      <w:pPr>
        <w:pStyle w:val="a0"/>
        <w:rPr>
          <w:lang w:eastAsia="zh-CN"/>
        </w:rPr>
      </w:pPr>
    </w:p>
    <w:p w14:paraId="4271F885" w14:textId="77777777" w:rsidR="00B9437E" w:rsidRDefault="00B9437E" w:rsidP="00B9437E">
      <w:pPr>
        <w:pStyle w:val="a0"/>
        <w:rPr>
          <w:lang w:eastAsia="zh-CN"/>
        </w:rPr>
      </w:pPr>
    </w:p>
    <w:p w14:paraId="2DAEF424" w14:textId="77777777" w:rsidR="00B9437E" w:rsidRDefault="00B9437E" w:rsidP="00B9437E">
      <w:pPr>
        <w:pStyle w:val="a0"/>
        <w:rPr>
          <w:lang w:eastAsia="zh-CN"/>
        </w:rPr>
      </w:pPr>
    </w:p>
    <w:p w14:paraId="38ABD862" w14:textId="77777777" w:rsidR="00B9437E" w:rsidRDefault="00B9437E" w:rsidP="00B9437E">
      <w:pPr>
        <w:pStyle w:val="a0"/>
        <w:rPr>
          <w:lang w:eastAsia="zh-CN"/>
        </w:rPr>
      </w:pPr>
    </w:p>
    <w:p w14:paraId="0E3290BD" w14:textId="77777777" w:rsidR="00B9437E" w:rsidRDefault="00B9437E" w:rsidP="00B9437E">
      <w:pPr>
        <w:pStyle w:val="a0"/>
        <w:rPr>
          <w:lang w:eastAsia="zh-CN"/>
        </w:rPr>
      </w:pPr>
    </w:p>
    <w:p w14:paraId="789B7CFF" w14:textId="77777777" w:rsidR="00B9437E" w:rsidRDefault="00B9437E" w:rsidP="00B9437E">
      <w:pPr>
        <w:pStyle w:val="a0"/>
        <w:rPr>
          <w:lang w:eastAsia="zh-CN"/>
        </w:rPr>
      </w:pPr>
    </w:p>
    <w:p w14:paraId="3F5AA37C" w14:textId="77777777" w:rsidR="00B9437E" w:rsidRPr="00B727CB" w:rsidRDefault="00B9437E" w:rsidP="00B9437E">
      <w:pPr>
        <w:keepNext/>
        <w:spacing w:after="60"/>
        <w:rPr>
          <w:rFonts w:ascii="Times New Roman" w:hAnsi="Times New Roman" w:cs="Times New Roman"/>
        </w:rPr>
      </w:pPr>
      <w:r w:rsidRPr="00B727CB">
        <w:rPr>
          <w:rFonts w:ascii="Times New Roman" w:hAnsi="Times New Roman" w:cs="Times New Roman"/>
          <w:b/>
          <w:color w:val="333333"/>
        </w:rPr>
        <w:lastRenderedPageBreak/>
        <w:t>TABLE S2 Stratified Analysis: Association between Prolactin Quartiles and SII - Mixed Model 3</w:t>
      </w:r>
      <w:r w:rsidRPr="00B727CB">
        <w:rPr>
          <w:rFonts w:ascii="Times New Roman" w:hAnsi="Times New Roman" w:cs="Times New Roman"/>
          <w:i/>
          <w:color w:val="333333"/>
          <w:vertAlign w:val="superscript"/>
        </w:rPr>
        <w:t>1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81"/>
        <w:gridCol w:w="1249"/>
        <w:gridCol w:w="1357"/>
        <w:gridCol w:w="1357"/>
        <w:gridCol w:w="1377"/>
        <w:gridCol w:w="827"/>
        <w:gridCol w:w="1312"/>
      </w:tblGrid>
      <w:tr w:rsidR="00B9437E" w:rsidRPr="00B727CB" w14:paraId="114B5B8E" w14:textId="77777777" w:rsidTr="006D5A25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0" w:space="0" w:color="D3D3D3"/>
            </w:tcBorders>
          </w:tcPr>
          <w:p w14:paraId="133EAD4F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4"/>
            <w:tcBorders>
              <w:top w:val="single" w:sz="16" w:space="0" w:color="000000"/>
              <w:bottom w:val="single" w:sz="16" w:space="0" w:color="000000"/>
            </w:tcBorders>
          </w:tcPr>
          <w:p w14:paraId="668B5A5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b/>
                <w:sz w:val="20"/>
              </w:rPr>
              <w:t>Prolactin Quartiles</w:t>
            </w:r>
          </w:p>
        </w:tc>
        <w:tc>
          <w:tcPr>
            <w:tcW w:w="0" w:type="auto"/>
            <w:tcBorders>
              <w:top w:val="single" w:sz="16" w:space="0" w:color="000000"/>
            </w:tcBorders>
          </w:tcPr>
          <w:p w14:paraId="0B155649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6" w:space="0" w:color="000000"/>
              <w:right w:val="single" w:sz="0" w:space="0" w:color="D3D3D3"/>
            </w:tcBorders>
          </w:tcPr>
          <w:p w14:paraId="4C9BD51B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77391E4E" w14:textId="77777777" w:rsidTr="006D5A25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000000"/>
            </w:tcBorders>
          </w:tcPr>
          <w:p w14:paraId="13041BE6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1FAEFAB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Quartile 1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16D4B56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Quartile 2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79407E2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Quartile 3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3A352F9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Quartile 4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256F39A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B727CB">
              <w:rPr>
                <w:rFonts w:ascii="Times New Roman" w:hAnsi="Times New Roman" w:cs="Times New Roman"/>
                <w:sz w:val="20"/>
              </w:rPr>
              <w:t xml:space="preserve"> for trend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0" w:space="0" w:color="D3D3D3"/>
            </w:tcBorders>
          </w:tcPr>
          <w:p w14:paraId="3702887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B727CB">
              <w:rPr>
                <w:rFonts w:ascii="Times New Roman" w:hAnsi="Times New Roman" w:cs="Times New Roman"/>
                <w:sz w:val="20"/>
              </w:rPr>
              <w:t xml:space="preserve"> for interaction</w:t>
            </w:r>
          </w:p>
        </w:tc>
      </w:tr>
      <w:tr w:rsidR="00B9437E" w:rsidRPr="00B727CB" w14:paraId="21B1C644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4C8C92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i/>
                <w:sz w:val="20"/>
              </w:rPr>
              <w:t>Prolactin (</w:t>
            </w:r>
            <w:proofErr w:type="spellStart"/>
            <w:r w:rsidRPr="00B727CB">
              <w:rPr>
                <w:rFonts w:ascii="Times New Roman" w:hAnsi="Times New Roman" w:cs="Times New Roman"/>
                <w:i/>
                <w:sz w:val="20"/>
              </w:rPr>
              <w:t>mIU</w:t>
            </w:r>
            <w:proofErr w:type="spellEnd"/>
            <w:r w:rsidRPr="00B727CB">
              <w:rPr>
                <w:rFonts w:ascii="Times New Roman" w:hAnsi="Times New Roman" w:cs="Times New Roman"/>
                <w:i/>
                <w:sz w:val="20"/>
              </w:rPr>
              <w:t>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9AF2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17.7 (190.9, 239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15D8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02.7 (282.2, 321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ED251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93.5 (367.4, 427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577B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598.1 (504.3, 757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D96F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48CF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31CFA042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FD7F3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C566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C629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E661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02FA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1716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47BAA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986</w:t>
            </w:r>
          </w:p>
        </w:tc>
      </w:tr>
      <w:tr w:rsidR="00B9437E" w:rsidRPr="00B727CB" w14:paraId="28FFFBAE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3E1CA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9C5B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3EF2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2.74 (-69.59, 135.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B736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95.23 (-14.54, 205.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E813F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44.03 (120.71, 367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52856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.40 × 10⁻⁴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D4B3B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63C6688A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670784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853D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4D60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3.04 (-99.65, 125.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4184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63.06 (-53.74, 179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4ED3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77.23 (53.43, 301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CDCA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0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AAB3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492CD58D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A56BFF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CE4C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0DF7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A7F4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26C24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B594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CB51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7.02 × 10⁻⁴</w:t>
            </w:r>
          </w:p>
        </w:tc>
      </w:tr>
      <w:tr w:rsidR="00B9437E" w:rsidRPr="00B727CB" w14:paraId="49DD3F00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96F04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&lt;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4E2C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C4BC6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12.97 (-132.10, 106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E3CB5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74.88 (-49.25, 199.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FD7FD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41.73 (-94.42, 177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EE2E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3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48D4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6CB6085A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6CB26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≥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C5D14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3B8DC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7.62 (-68.03, 143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BBA8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94.08 (-19.76, 207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FAAB4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36.14 (211.99, 460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4972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5.13 × 10⁻⁷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D886B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3ACB487A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B631A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HB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5A06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785F4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CAC91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257E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42B76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36BC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007</w:t>
            </w:r>
          </w:p>
        </w:tc>
      </w:tr>
      <w:tr w:rsidR="00B9437E" w:rsidRPr="00B727CB" w14:paraId="46A34FEC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A84238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1264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633A9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50.05 (-147.13, 247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880E9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78.66 (-9.84, 567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62C0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9.07 (-295.77, 277.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504E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4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3905E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27F64600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3DD9A5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3384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3C60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0.85 (-63.38, 105.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6FF1A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53.57 (-32.70, 139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64C9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38.72 (144.20, 333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5FEA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.52 × 10⁻⁶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7EC06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45899AE6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82863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CH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623794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B0BE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435F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6520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539C6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61E0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683</w:t>
            </w:r>
          </w:p>
        </w:tc>
      </w:tr>
      <w:tr w:rsidR="00B9437E" w:rsidRPr="00B727CB" w14:paraId="33624850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84C89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CFB9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C7ED6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11.62 (-111.68, 88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9AAD5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67.87 (-36.39, 172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79A2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61.37 (47.20, 275.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2681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03FF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73F6623A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CE247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01A6F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0390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62.87 (-60.64, 186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800A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06.07 (-16.81, 228.9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DFB56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73.95 (127.84, 420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FBE9A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.29 × 10⁻⁴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FE1C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31EDF96B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35114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Strok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A543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CB32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24A8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1984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CA911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DD26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330</w:t>
            </w:r>
          </w:p>
        </w:tc>
      </w:tr>
      <w:tr w:rsidR="00B9437E" w:rsidRPr="00B727CB" w14:paraId="45606A42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864E54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7AB0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831E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8.79 (-60.19, 117.7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07F3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72.53 (-18.77, 163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DD95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17.91 (118.24, 317.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8CA4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.60 × 10⁻⁵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6066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7FC9E08B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9370D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1B5B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58FC4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26.93 (-228.54, 174.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A91AF6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21.00 (-90.71, 332.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C112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28.73 (-127.67, 385.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AF17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1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D4196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551FCAC0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83884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CKD St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D224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7ECA9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EC92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B82BD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5EFC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C92F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003</w:t>
            </w:r>
          </w:p>
        </w:tc>
      </w:tr>
      <w:tr w:rsidR="00B9437E" w:rsidRPr="00B727CB" w14:paraId="226E1632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21598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G1-G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F34D0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DB83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4.06 (-85.71, 93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1E1A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0.15 (-57.55, 117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BFB7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7.37 (-84.09, 98.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C19F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7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D08FA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2EAEA061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6388E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G3a-G3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488D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341B4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21.54 (-123.74, 80.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C71C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7.96 (-110.10, 94.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6B66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77.99 (-31.52, 187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6FE9F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1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FF8F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49137C5A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B66C0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G4-G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1D8D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7E0E9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52.33 (-112.37, 217.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DBFE6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13.26 (32.95, 393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C3C6A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36.76 (128.94, 544.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69DC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7.04 × 10⁻⁴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FAB1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632EEE92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67139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lastRenderedPageBreak/>
              <w:t>BMI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25A1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7220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0980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4C3D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B038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215E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518</w:t>
            </w:r>
          </w:p>
        </w:tc>
      </w:tr>
      <w:tr w:rsidR="00B9437E" w:rsidRPr="00B727CB" w14:paraId="10B1A642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344F6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&lt;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956C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1E53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4.39 (-87.94, 156.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3EE5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22.71 (-2.15, 247.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B344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29.11 (83.87, 374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17C3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7C79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14758977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43EBC0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≥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7D9F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3117C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32.06 (-128.53, 64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9A7E6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4.46 (-102.57, 93.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5AF96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13.45 (11.51, 215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E8589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0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F5BD8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5370C65E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75964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HL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D564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2B81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5CC78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5EA3D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F3763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C8CC1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540</w:t>
            </w:r>
          </w:p>
        </w:tc>
      </w:tr>
      <w:tr w:rsidR="00B9437E" w:rsidRPr="00B727CB" w14:paraId="17F86F5D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6E076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DE050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347EA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8.04 (-74.25, 130.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A906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44.48 (36.88, 252.0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1D82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38.08 (119.49, 356.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1EB7E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.97 × 10⁻⁵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82AB7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76F9CD28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4FDAE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4CD3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151A8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10.85 (-138.58, 116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666F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-15.59 (-142.58, 111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999E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99.13 (-34.05, 232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304C5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AD42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5A902271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0746F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Anemi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FBEB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5082A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7133E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49FF2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E3589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8B5B7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693</w:t>
            </w:r>
          </w:p>
        </w:tc>
      </w:tr>
      <w:tr w:rsidR="00B9437E" w:rsidRPr="00B727CB" w14:paraId="55AB81CF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668637A5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461192A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2B34D99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51.77 (-41.83, 145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258CD239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90.11 (-7.81, 188.0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2669900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63.27 (53.98, 272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3AC8172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292D9B4C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4AE2A975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2F9FBBD1" w14:textId="77777777" w:rsidR="00B9437E" w:rsidRPr="00B727CB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1DF4FDB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5AB5550D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3.17 (-93.74, 140.08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798CC72F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128.06 (3.14, 252.98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28C252C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228.94 (94.15, 363.72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41ED998B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sz w:val="20"/>
              </w:rPr>
              <w:t>3.68 × 10⁻⁴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532844C2" w14:textId="77777777" w:rsidR="00B9437E" w:rsidRPr="00B727CB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B727CB" w14:paraId="311DB022" w14:textId="77777777" w:rsidTr="006D5A25">
        <w:trPr>
          <w:cantSplit/>
          <w:jc w:val="center"/>
        </w:trPr>
        <w:tc>
          <w:tcPr>
            <w:tcW w:w="0" w:type="auto"/>
            <w:gridSpan w:val="7"/>
            <w:tcBorders>
              <w:top w:val="single" w:sz="18" w:space="0" w:color="000000" w:themeColor="text1"/>
            </w:tcBorders>
          </w:tcPr>
          <w:p w14:paraId="748BC551" w14:textId="77777777" w:rsidR="00B9437E" w:rsidRPr="00B727CB" w:rsidRDefault="00B9437E" w:rsidP="006D5A25">
            <w:pPr>
              <w:keepNext/>
              <w:spacing w:after="60"/>
              <w:jc w:val="both"/>
              <w:rPr>
                <w:rFonts w:ascii="Times New Roman" w:hAnsi="Times New Roman" w:cs="Times New Roman"/>
              </w:rPr>
            </w:pPr>
            <w:r w:rsidRPr="00B727CB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B727CB">
              <w:rPr>
                <w:rFonts w:ascii="Times New Roman" w:hAnsi="Times New Roman" w:cs="Times New Roman"/>
                <w:sz w:val="20"/>
              </w:rPr>
              <w:t>Data are presented as β coefficients (95% confidence interval) for SII. Values are median (interquartile range) for prolactin (</w:t>
            </w:r>
            <w:proofErr w:type="spellStart"/>
            <w:r w:rsidRPr="00B727CB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B727CB">
              <w:rPr>
                <w:rFonts w:ascii="Times New Roman" w:hAnsi="Times New Roman" w:cs="Times New Roman"/>
                <w:sz w:val="20"/>
              </w:rPr>
              <w:t>/L). Mixed Model 3: adjusted for Age (years), Sex (male/female), HLP (yes/no), HbA1c (%), eGFR (ml/min/1.73 m²), HBP (yes/no), CHD (yes/no), Stroke (yes/no), ALB (g/L), HGB (g/L) with random intercept for ID. All models are linear mixed-effects models with random intercepts for individual ID to account for repeated measures. P values correspond to two-sided tests and were reported in scientific notation when &lt; 0.001. Abbreviations: ref, reference; SII, Systemic Immune-Inflammation Index; PRL, prolactin; HBP, hypertension; HLP, hyperlipidemia; CHD, coronary heart disease; HbA1c, hemoglobin A1c; eGFR, estimated glomerular filtration rate; ALB, albumin; HGB, hemoglobin; CKD: Chronic kidney disease; ID, patient identification.</w:t>
            </w:r>
          </w:p>
        </w:tc>
      </w:tr>
    </w:tbl>
    <w:p w14:paraId="5AFADDFE" w14:textId="77777777" w:rsidR="00B9437E" w:rsidRPr="00B727CB" w:rsidRDefault="00B9437E" w:rsidP="00B9437E">
      <w:pPr>
        <w:pStyle w:val="FirstParagraph"/>
        <w:rPr>
          <w:rFonts w:ascii="Times New Roman" w:hAnsi="Times New Roman" w:cs="Times New Roman"/>
        </w:rPr>
      </w:pPr>
    </w:p>
    <w:p w14:paraId="1826DB60" w14:textId="77777777" w:rsidR="00B9437E" w:rsidRDefault="00B9437E" w:rsidP="00B9437E">
      <w:pPr>
        <w:pStyle w:val="a0"/>
        <w:rPr>
          <w:lang w:eastAsia="zh-CN"/>
        </w:rPr>
      </w:pPr>
    </w:p>
    <w:p w14:paraId="456DA754" w14:textId="77777777" w:rsidR="00B9437E" w:rsidRPr="00440EA3" w:rsidRDefault="00B9437E" w:rsidP="00B9437E">
      <w:pPr>
        <w:keepNext/>
        <w:spacing w:after="60"/>
        <w:rPr>
          <w:rFonts w:ascii="Times New Roman" w:hAnsi="Times New Roman" w:cs="Times New Roman"/>
          <w:b/>
          <w:bCs/>
        </w:rPr>
      </w:pPr>
      <w:r w:rsidRPr="00440EA3">
        <w:rPr>
          <w:rFonts w:ascii="Times New Roman" w:hAnsi="Times New Roman" w:cs="Times New Roman"/>
          <w:b/>
          <w:bCs/>
          <w:color w:val="333333"/>
        </w:rPr>
        <w:lastRenderedPageBreak/>
        <w:t>TABLE S3 Sensitivity Analysis 1: Association between Prolactin and SII</w:t>
      </w:r>
      <w:r w:rsidRPr="00440EA3">
        <w:rPr>
          <w:rFonts w:ascii="Times New Roman" w:hAnsi="Times New Roman" w:cs="Times New Roman"/>
          <w:b/>
          <w:bCs/>
          <w:i/>
          <w:color w:val="333333"/>
          <w:vertAlign w:val="superscript"/>
        </w:rPr>
        <w:t>1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22"/>
        <w:gridCol w:w="1208"/>
        <w:gridCol w:w="1208"/>
        <w:gridCol w:w="1208"/>
        <w:gridCol w:w="1208"/>
        <w:gridCol w:w="722"/>
        <w:gridCol w:w="1241"/>
        <w:gridCol w:w="743"/>
      </w:tblGrid>
      <w:tr w:rsidR="00B9437E" w:rsidRPr="00440EA3" w14:paraId="3978BBF0" w14:textId="77777777" w:rsidTr="008E49E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0" w:space="0" w:color="D3D3D3"/>
            </w:tcBorders>
          </w:tcPr>
          <w:p w14:paraId="1AB90F5E" w14:textId="77777777" w:rsidR="00B9437E" w:rsidRPr="00440EA3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16" w:space="0" w:color="000000"/>
              <w:bottom w:val="single" w:sz="16" w:space="0" w:color="000000"/>
              <w:right w:val="single" w:sz="18" w:space="0" w:color="FFFFFF" w:themeColor="background1"/>
            </w:tcBorders>
          </w:tcPr>
          <w:p w14:paraId="488F586C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b/>
                <w:sz w:val="20"/>
              </w:rPr>
              <w:t>PRL Quartiles Analysis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FFFFFF" w:themeColor="background1"/>
              <w:bottom w:val="single" w:sz="16" w:space="0" w:color="000000"/>
              <w:right w:val="single" w:sz="2" w:space="0" w:color="D3D3D3"/>
            </w:tcBorders>
          </w:tcPr>
          <w:p w14:paraId="3E4007D1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b/>
                <w:sz w:val="20"/>
              </w:rPr>
              <w:t>PRL Continuous Analysis</w:t>
            </w:r>
          </w:p>
        </w:tc>
      </w:tr>
      <w:tr w:rsidR="00B9437E" w:rsidRPr="00440EA3" w14:paraId="7D9CD123" w14:textId="77777777" w:rsidTr="008E49E4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000000"/>
            </w:tcBorders>
          </w:tcPr>
          <w:p w14:paraId="67CEA5F3" w14:textId="77777777" w:rsidR="00B9437E" w:rsidRPr="00440EA3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7DC14B37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Quartile 1</w:t>
            </w:r>
          </w:p>
          <w:p w14:paraId="7B6F8B6A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(n=242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1446D41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Quartile 2</w:t>
            </w:r>
          </w:p>
          <w:p w14:paraId="392000F3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(n=241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1BD135CF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Quartile 3</w:t>
            </w:r>
          </w:p>
          <w:p w14:paraId="440A08BC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(n=241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4FFDF986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Quartile 4</w:t>
            </w:r>
          </w:p>
          <w:p w14:paraId="5D5A72BA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(n=241)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8" w:space="0" w:color="FFFFFF" w:themeColor="background1"/>
            </w:tcBorders>
          </w:tcPr>
          <w:p w14:paraId="71F03CBB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440EA3">
              <w:rPr>
                <w:rFonts w:ascii="Times New Roman" w:hAnsi="Times New Roman" w:cs="Times New Roman"/>
                <w:sz w:val="20"/>
              </w:rPr>
              <w:t xml:space="preserve"> for trend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000000"/>
            </w:tcBorders>
          </w:tcPr>
          <w:p w14:paraId="2856D91B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 xml:space="preserve">Overall (per 100 </w:t>
            </w:r>
            <w:proofErr w:type="spellStart"/>
            <w:r w:rsidRPr="00440EA3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440EA3">
              <w:rPr>
                <w:rFonts w:ascii="Times New Roman" w:hAnsi="Times New Roman" w:cs="Times New Roman"/>
                <w:sz w:val="20"/>
              </w:rPr>
              <w:t>/L)</w:t>
            </w:r>
          </w:p>
          <w:p w14:paraId="26D3AE5C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(N=965)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2" w:space="0" w:color="D3D3D3"/>
            </w:tcBorders>
          </w:tcPr>
          <w:p w14:paraId="21D4D930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440EA3">
              <w:rPr>
                <w:rFonts w:ascii="Times New Roman" w:hAnsi="Times New Roman" w:cs="Times New Roman"/>
                <w:sz w:val="20"/>
              </w:rPr>
              <w:t>-value</w:t>
            </w:r>
          </w:p>
        </w:tc>
      </w:tr>
      <w:tr w:rsidR="00B9437E" w:rsidRPr="00440EA3" w14:paraId="1C2D047F" w14:textId="77777777" w:rsidTr="008E49E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02F98" w14:textId="77777777" w:rsidR="00B9437E" w:rsidRPr="00440EA3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b/>
                <w:sz w:val="20"/>
              </w:rPr>
              <w:t>Prolactin (</w:t>
            </w:r>
            <w:proofErr w:type="spellStart"/>
            <w:r w:rsidRPr="00440EA3">
              <w:rPr>
                <w:rFonts w:ascii="Times New Roman" w:hAnsi="Times New Roman" w:cs="Times New Roman"/>
                <w:b/>
                <w:sz w:val="20"/>
              </w:rPr>
              <w:t>mIU</w:t>
            </w:r>
            <w:proofErr w:type="spellEnd"/>
            <w:r w:rsidRPr="00440EA3">
              <w:rPr>
                <w:rFonts w:ascii="Times New Roman" w:hAnsi="Times New Roman" w:cs="Times New Roman"/>
                <w:b/>
                <w:sz w:val="20"/>
              </w:rPr>
              <w:t>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FE81B4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17.50 (188.93, 239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C2CC07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99.50 (279.30, 319.2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1A0946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387.90 (364.30, 421.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2AF74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576.20 (497.20, 724.4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71B3A2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5140F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340.10 (258.20, 458.60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F64DB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440EA3" w14:paraId="69FFE9CE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234F0" w14:textId="77777777" w:rsidR="00B9437E" w:rsidRPr="00440EA3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b/>
                <w:sz w:val="20"/>
              </w:rPr>
              <w:t>Crude mod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58287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D3662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35.82 (-42.68, 114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4C1010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105.19 (23.17, 187.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111413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63.06 (174.64, 351.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3BE3B6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6.31 × 10⁻⁹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B898C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8.11 (4.34, 11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F87DD3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3.06 × 10⁻⁵</w:t>
            </w:r>
          </w:p>
        </w:tc>
      </w:tr>
      <w:tr w:rsidR="00B9437E" w:rsidRPr="00440EA3" w14:paraId="082C19E8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98218" w14:textId="77777777" w:rsidR="00B9437E" w:rsidRPr="00440EA3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b/>
                <w:sz w:val="20"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088AA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47D993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7.49 (-50.96, 105.9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27A99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83.76 (1.91, 165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62125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18.40 (129.32, 307.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C2340D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1.70 × 10⁻⁶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3A5A0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7.03 (3.28, 10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05A8DE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.66 × 10⁻⁴</w:t>
            </w:r>
          </w:p>
        </w:tc>
      </w:tr>
      <w:tr w:rsidR="00B9437E" w:rsidRPr="00440EA3" w14:paraId="00B2E140" w14:textId="77777777" w:rsidTr="00B9437E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1EEA7F33" w14:textId="77777777" w:rsidR="00B9437E" w:rsidRPr="00440EA3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b/>
                <w:sz w:val="20"/>
              </w:rPr>
              <w:t>Model 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251E778F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1CDD6CFD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5.20 (-57.67, 108.0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75AAD6AF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80.37 (-5.81, 166.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35FB014B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27.33 (132.66, 322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796D6EB0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3.20 × 10⁻⁶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763C4AF9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7.56 (3.51, 11.6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215282C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.85 × 10⁻⁴</w:t>
            </w:r>
          </w:p>
        </w:tc>
      </w:tr>
      <w:tr w:rsidR="00B9437E" w:rsidRPr="00440EA3" w14:paraId="2E2B45B2" w14:textId="77777777" w:rsidTr="00B9437E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69780FBE" w14:textId="77777777" w:rsidR="00B9437E" w:rsidRPr="00440EA3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b/>
                <w:sz w:val="20"/>
              </w:rPr>
              <w:t>Model 3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3E00E567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436D710A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5.04 (-57.57, 107.66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5896778E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77.71 (-7.93, 163.35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1F756425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212.80 (118.55, 307.06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758FA5F2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1.16 × 10⁻⁵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22DE3232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6.93 (2.88, 10.98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4138769D" w14:textId="77777777" w:rsidR="00B9437E" w:rsidRPr="00440EA3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sz w:val="20"/>
              </w:rPr>
              <w:t>8.81 × 10⁻⁴</w:t>
            </w:r>
          </w:p>
        </w:tc>
      </w:tr>
      <w:tr w:rsidR="00B9437E" w:rsidRPr="00440EA3" w14:paraId="7F5BEECC" w14:textId="77777777" w:rsidTr="00B9437E">
        <w:trPr>
          <w:cantSplit/>
          <w:trHeight w:val="136"/>
          <w:jc w:val="center"/>
        </w:trPr>
        <w:tc>
          <w:tcPr>
            <w:tcW w:w="0" w:type="auto"/>
            <w:gridSpan w:val="8"/>
            <w:tcBorders>
              <w:top w:val="single" w:sz="18" w:space="0" w:color="000000" w:themeColor="text1"/>
            </w:tcBorders>
          </w:tcPr>
          <w:p w14:paraId="4D1D7D47" w14:textId="77777777" w:rsidR="00B9437E" w:rsidRPr="00440EA3" w:rsidRDefault="00B9437E" w:rsidP="006D5A25">
            <w:pPr>
              <w:keepNext/>
              <w:spacing w:after="60"/>
              <w:jc w:val="both"/>
              <w:rPr>
                <w:rFonts w:ascii="Times New Roman" w:hAnsi="Times New Roman" w:cs="Times New Roman"/>
              </w:rPr>
            </w:pPr>
            <w:r w:rsidRPr="00440EA3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440EA3">
              <w:rPr>
                <w:rFonts w:ascii="Times New Roman" w:hAnsi="Times New Roman" w:cs="Times New Roman"/>
                <w:sz w:val="20"/>
              </w:rPr>
              <w:t xml:space="preserve">Sensitivity Analysis 1: Excluding patients with pituitary adenoma or using dopaminergic drugs. A total of 965 measurements from 667 individuals were included. 29 measurements were excluded from the original dataset. Data are presented as β coefficients (95% confidence interval) for SII. PRL quartiles analysis: Values are median (interquartile range) for prolactin levels in </w:t>
            </w:r>
            <w:proofErr w:type="spellStart"/>
            <w:r w:rsidRPr="00440EA3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440EA3">
              <w:rPr>
                <w:rFonts w:ascii="Times New Roman" w:hAnsi="Times New Roman" w:cs="Times New Roman"/>
                <w:sz w:val="20"/>
              </w:rPr>
              <w:t xml:space="preserve">/L for each quartile (Quartile 1–4). The overall median (IQR) for prolactin levels is 340.10 (258.20, 458.60) </w:t>
            </w:r>
            <w:proofErr w:type="spellStart"/>
            <w:r w:rsidRPr="00440EA3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440EA3">
              <w:rPr>
                <w:rFonts w:ascii="Times New Roman" w:hAnsi="Times New Roman" w:cs="Times New Roman"/>
                <w:sz w:val="20"/>
              </w:rPr>
              <w:t xml:space="preserve">/L. SII: median (IQR) = 457.58 (325.59–679.16); mean ± SD = 577.59 ± 505.80. PRL continuous analysis: β coefficients represent the change in SII per 100 </w:t>
            </w:r>
            <w:proofErr w:type="spellStart"/>
            <w:r w:rsidRPr="00440EA3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440EA3">
              <w:rPr>
                <w:rFonts w:ascii="Times New Roman" w:hAnsi="Times New Roman" w:cs="Times New Roman"/>
                <w:sz w:val="20"/>
              </w:rPr>
              <w:t>/L increase in prolactin. Crude model: unadjusted linear mixed-effects model with random intercept for individual ID. Model 1: adjusted for age, sex, eGFR, and history of hypertension, coronary heart disease, and stroke, with random intercept for individual ID. Model 2: Model 1 + hyperlipidemia and HbA1c. Model 3: Model 2 + albumin and hemoglobin. All models are linear mixed-effects models with random intercepts for individual ID to account for repeated measures. P values correspond to two-sided tests for the PRL term in each model and were reported in scientific notation when &lt; 0.001. Abbreviations: ref, reference; SII, systemic immune-inflammation index; PRL, prolactin; ID, patient identification.</w:t>
            </w:r>
          </w:p>
        </w:tc>
      </w:tr>
    </w:tbl>
    <w:p w14:paraId="04E4F86E" w14:textId="77777777" w:rsidR="00B9437E" w:rsidRPr="00440EA3" w:rsidRDefault="00B9437E" w:rsidP="00B9437E">
      <w:pPr>
        <w:pStyle w:val="FirstParagraph"/>
        <w:rPr>
          <w:rFonts w:ascii="Times New Roman" w:hAnsi="Times New Roman" w:cs="Times New Roman"/>
        </w:rPr>
      </w:pPr>
    </w:p>
    <w:p w14:paraId="63F93C5A" w14:textId="77777777" w:rsidR="00B9437E" w:rsidRPr="00B9437E" w:rsidRDefault="00B9437E" w:rsidP="00B9437E">
      <w:pPr>
        <w:pStyle w:val="a0"/>
        <w:rPr>
          <w:lang w:eastAsia="zh-CN"/>
        </w:rPr>
      </w:pPr>
    </w:p>
    <w:p w14:paraId="5A8C2368" w14:textId="77777777" w:rsidR="00B9437E" w:rsidRPr="00A005B7" w:rsidRDefault="00B9437E" w:rsidP="00B9437E">
      <w:pPr>
        <w:keepNext/>
        <w:spacing w:after="60"/>
        <w:rPr>
          <w:rFonts w:ascii="Times New Roman" w:hAnsi="Times New Roman" w:cs="Times New Roman"/>
          <w:b/>
          <w:bCs/>
        </w:rPr>
      </w:pPr>
      <w:r w:rsidRPr="00A005B7">
        <w:rPr>
          <w:rFonts w:ascii="Times New Roman" w:hAnsi="Times New Roman" w:cs="Times New Roman"/>
          <w:b/>
          <w:bCs/>
          <w:color w:val="333333"/>
        </w:rPr>
        <w:lastRenderedPageBreak/>
        <w:t>TABLE S4 Sensitivity Analysis 2: Association between Prolactin and SII</w:t>
      </w:r>
      <w:r w:rsidRPr="00A005B7">
        <w:rPr>
          <w:rFonts w:ascii="Times New Roman" w:hAnsi="Times New Roman" w:cs="Times New Roman"/>
          <w:b/>
          <w:bCs/>
          <w:i/>
          <w:color w:val="333333"/>
          <w:vertAlign w:val="superscript"/>
        </w:rPr>
        <w:t>1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22"/>
        <w:gridCol w:w="1208"/>
        <w:gridCol w:w="1208"/>
        <w:gridCol w:w="1208"/>
        <w:gridCol w:w="1208"/>
        <w:gridCol w:w="722"/>
        <w:gridCol w:w="1241"/>
        <w:gridCol w:w="743"/>
      </w:tblGrid>
      <w:tr w:rsidR="00B9437E" w:rsidRPr="00A005B7" w14:paraId="0EA837D2" w14:textId="77777777" w:rsidTr="008E49E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0" w:space="0" w:color="D3D3D3"/>
            </w:tcBorders>
          </w:tcPr>
          <w:p w14:paraId="4D3722FC" w14:textId="77777777" w:rsidR="00B9437E" w:rsidRPr="00A005B7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16" w:space="0" w:color="000000"/>
              <w:bottom w:val="single" w:sz="16" w:space="0" w:color="000000"/>
              <w:right w:val="single" w:sz="18" w:space="0" w:color="FFFFFF" w:themeColor="background1"/>
            </w:tcBorders>
          </w:tcPr>
          <w:p w14:paraId="574609BE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b/>
                <w:sz w:val="20"/>
              </w:rPr>
              <w:t>PRL Quartiles Analysis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FFFFFF" w:themeColor="background1"/>
              <w:bottom w:val="single" w:sz="16" w:space="0" w:color="000000"/>
              <w:right w:val="single" w:sz="2" w:space="0" w:color="D3D3D3"/>
            </w:tcBorders>
          </w:tcPr>
          <w:p w14:paraId="34F0A2F4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b/>
                <w:sz w:val="20"/>
              </w:rPr>
              <w:t>PRL Continuous Analysis</w:t>
            </w:r>
          </w:p>
        </w:tc>
      </w:tr>
      <w:tr w:rsidR="00B9437E" w:rsidRPr="00A005B7" w14:paraId="68EA8EA7" w14:textId="77777777" w:rsidTr="008E49E4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000000"/>
            </w:tcBorders>
          </w:tcPr>
          <w:p w14:paraId="66722A36" w14:textId="77777777" w:rsidR="00B9437E" w:rsidRPr="00A005B7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44CA38ED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Quartile 1</w:t>
            </w:r>
          </w:p>
          <w:p w14:paraId="1CF6B7BD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(n=243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3FF386C1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Quartile 2</w:t>
            </w:r>
          </w:p>
          <w:p w14:paraId="7C8583AF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(n=243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2919CE28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Quartile 3</w:t>
            </w:r>
          </w:p>
          <w:p w14:paraId="5E06987D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(n=242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3E14E9F2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Quartile 4</w:t>
            </w:r>
          </w:p>
          <w:p w14:paraId="435FD064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(n=242)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8" w:space="0" w:color="FFFFFF" w:themeColor="background1"/>
            </w:tcBorders>
          </w:tcPr>
          <w:p w14:paraId="4DCA603F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A005B7">
              <w:rPr>
                <w:rFonts w:ascii="Times New Roman" w:hAnsi="Times New Roman" w:cs="Times New Roman"/>
                <w:sz w:val="20"/>
              </w:rPr>
              <w:t xml:space="preserve"> for trend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000000"/>
            </w:tcBorders>
          </w:tcPr>
          <w:p w14:paraId="67DB3B82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 xml:space="preserve">Overall (per 100 </w:t>
            </w:r>
            <w:proofErr w:type="spellStart"/>
            <w:r w:rsidRPr="00A005B7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A005B7">
              <w:rPr>
                <w:rFonts w:ascii="Times New Roman" w:hAnsi="Times New Roman" w:cs="Times New Roman"/>
                <w:sz w:val="20"/>
              </w:rPr>
              <w:t>/L)</w:t>
            </w:r>
          </w:p>
          <w:p w14:paraId="6086D646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(N=970)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2" w:space="0" w:color="D3D3D3"/>
            </w:tcBorders>
          </w:tcPr>
          <w:p w14:paraId="2FD7126C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A005B7">
              <w:rPr>
                <w:rFonts w:ascii="Times New Roman" w:hAnsi="Times New Roman" w:cs="Times New Roman"/>
                <w:sz w:val="20"/>
              </w:rPr>
              <w:t>-value</w:t>
            </w:r>
          </w:p>
        </w:tc>
      </w:tr>
      <w:tr w:rsidR="00B9437E" w:rsidRPr="00A005B7" w14:paraId="47644CE7" w14:textId="77777777" w:rsidTr="008E49E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F7935" w14:textId="77777777" w:rsidR="00B9437E" w:rsidRPr="00A005B7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b/>
                <w:sz w:val="20"/>
              </w:rPr>
              <w:t>Prolactin (</w:t>
            </w:r>
            <w:proofErr w:type="spellStart"/>
            <w:r w:rsidRPr="00A005B7">
              <w:rPr>
                <w:rFonts w:ascii="Times New Roman" w:hAnsi="Times New Roman" w:cs="Times New Roman"/>
                <w:b/>
                <w:sz w:val="20"/>
              </w:rPr>
              <w:t>mIU</w:t>
            </w:r>
            <w:proofErr w:type="spellEnd"/>
            <w:r w:rsidRPr="00A005B7">
              <w:rPr>
                <w:rFonts w:ascii="Times New Roman" w:hAnsi="Times New Roman" w:cs="Times New Roman"/>
                <w:b/>
                <w:sz w:val="20"/>
              </w:rPr>
              <w:t>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9A63F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216.70 (189.35, 239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B7701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300.10 (280.70, 320.0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16370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392.30 (366.17, 423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0A61D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584.35 (500.18, 742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518BFD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44081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343.10 (258.45, 459.40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B554E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A005B7" w14:paraId="0FAE71BE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E72344" w14:textId="77777777" w:rsidR="00B9437E" w:rsidRPr="00A005B7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b/>
                <w:sz w:val="20"/>
              </w:rPr>
              <w:t>Crude mod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0D060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6E9A2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26.44 (-37.67, 90.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DE83C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86.91 (21.02, 152.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830D5B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89.13 (119.92, 258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42172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3.59 × 10⁻⁸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3CD89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7.88 (4.62, 11.1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0C050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2.55 × 10⁻⁶</w:t>
            </w:r>
          </w:p>
        </w:tc>
      </w:tr>
      <w:tr w:rsidR="00B9437E" w:rsidRPr="00A005B7" w14:paraId="1E47FFAB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E2DBD" w14:textId="77777777" w:rsidR="00B9437E" w:rsidRPr="00A005B7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b/>
                <w:sz w:val="20"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D6979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04418A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6.23 (-47.39, 79.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532B44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71.58 (6.30, 136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FAB45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61.64 (92.86, 230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A2832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.71 × 10⁻⁶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4CD80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7.15 (3.94, 10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C57FA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.51 × 10⁻⁵</w:t>
            </w:r>
          </w:p>
        </w:tc>
      </w:tr>
      <w:tr w:rsidR="00B9437E" w:rsidRPr="00A005B7" w14:paraId="116A0122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4B280189" w14:textId="77777777" w:rsidR="00B9437E" w:rsidRPr="00A005B7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b/>
                <w:sz w:val="20"/>
              </w:rPr>
              <w:t>Model 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58CFCA5F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3693840A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4.86 (-52.18, 81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543D5231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67.74 (-0.91, 136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4F87047B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61.61 (88.63, 234.5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9C3C4FE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6.99 × 10⁻⁶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366903BD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7.45 (3.96, 10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75C13DBA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3.32 × 10⁻⁵</w:t>
            </w:r>
          </w:p>
        </w:tc>
      </w:tr>
      <w:tr w:rsidR="00B9437E" w:rsidRPr="00A005B7" w14:paraId="0131EADE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2ABA32DF" w14:textId="77777777" w:rsidR="00B9437E" w:rsidRPr="00A005B7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b/>
                <w:sz w:val="20"/>
              </w:rPr>
              <w:t>Model 3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443E4D5C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252A8CAE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2.16 (-54.37, 78.70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6C63A2E9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63.53 (-4.31, 131.38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456DAB39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46.20 (73.88, 218.52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1B4E76D0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3.61 × 10⁻⁵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2C30B985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6.85 (3.37, 10.34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6449E062" w14:textId="77777777" w:rsidR="00B9437E" w:rsidRPr="00A005B7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sz w:val="20"/>
              </w:rPr>
              <w:t>1.27 × 10⁻⁴</w:t>
            </w:r>
          </w:p>
        </w:tc>
      </w:tr>
      <w:tr w:rsidR="00B9437E" w:rsidRPr="00A005B7" w14:paraId="2EE61F86" w14:textId="77777777" w:rsidTr="006D5A25">
        <w:trPr>
          <w:cantSplit/>
          <w:jc w:val="center"/>
        </w:trPr>
        <w:tc>
          <w:tcPr>
            <w:tcW w:w="0" w:type="auto"/>
            <w:gridSpan w:val="8"/>
            <w:tcBorders>
              <w:top w:val="single" w:sz="18" w:space="0" w:color="000000" w:themeColor="text1"/>
            </w:tcBorders>
          </w:tcPr>
          <w:p w14:paraId="730C0343" w14:textId="77777777" w:rsidR="00B9437E" w:rsidRPr="00A005B7" w:rsidRDefault="00B9437E" w:rsidP="006D5A25">
            <w:pPr>
              <w:keepNext/>
              <w:spacing w:after="60"/>
              <w:jc w:val="both"/>
              <w:rPr>
                <w:rFonts w:ascii="Times New Roman" w:hAnsi="Times New Roman" w:cs="Times New Roman"/>
              </w:rPr>
            </w:pPr>
            <w:r w:rsidRPr="00A005B7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A005B7">
              <w:rPr>
                <w:rFonts w:ascii="Times New Roman" w:hAnsi="Times New Roman" w:cs="Times New Roman"/>
                <w:sz w:val="20"/>
              </w:rPr>
              <w:t xml:space="preserve">Sensitivity Analysis 2: Excluding patients with C-reactive protein (CRP) &gt; 50 mg/L to reduce the influence of acute inflammation. A total of 970 measurements from 663 individuals were included. 24 measurements were excluded from the original dataset (CRP &gt; 50 mg/L). In the included sample, the median (IQR) CRP level was 3.23 (3.02, 3.40) mg/L (non-missing n=965). Data are presented as β coefficients (95% confidence interval) for SII. PRL quartiles analysis: Values are median (interquartile range) for prolactin levels in </w:t>
            </w:r>
            <w:proofErr w:type="spellStart"/>
            <w:r w:rsidRPr="00A005B7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A005B7">
              <w:rPr>
                <w:rFonts w:ascii="Times New Roman" w:hAnsi="Times New Roman" w:cs="Times New Roman"/>
                <w:sz w:val="20"/>
              </w:rPr>
              <w:t xml:space="preserve">/L for each quartile (Quartile 1–4). The overall median (IQR) for prolactin levels is 343.10 (258.45, 459.40) </w:t>
            </w:r>
            <w:proofErr w:type="spellStart"/>
            <w:r w:rsidRPr="00A005B7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A005B7">
              <w:rPr>
                <w:rFonts w:ascii="Times New Roman" w:hAnsi="Times New Roman" w:cs="Times New Roman"/>
                <w:sz w:val="20"/>
              </w:rPr>
              <w:t xml:space="preserve">/L. SII: median (IQR) = 446.65 (323.39–655.85); mean ± SD = 544.99 ± 389.52. PRL continuous analysis: β coefficients represent the change in SII per 100 </w:t>
            </w:r>
            <w:proofErr w:type="spellStart"/>
            <w:r w:rsidRPr="00A005B7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A005B7">
              <w:rPr>
                <w:rFonts w:ascii="Times New Roman" w:hAnsi="Times New Roman" w:cs="Times New Roman"/>
                <w:sz w:val="20"/>
              </w:rPr>
              <w:t>/L increase in prolactin. Crude model: unadjusted linear mixed-effects model with random intercept for individual ID. Model 1: adjusted for age, sex, eGFR, and history of hypertension, coronary heart disease, and stroke, with random intercept for individual ID. Model 2: Model 1 + hyperlipidemia and HbA1c. Model 3: Model 2 + albumin and hemoglobin. All models are linear mixed-effects models with random intercepts for individual ID to account for repeated measures. P values correspond to two-sided tests for the PRL term in each model and were reported in scientific notation when &lt; 0.001. Abbreviations: ref, reference; SII, systemic immune-inflammation index; PRL, prolactin; CRP, C-reactive protein; ID, patient identification.</w:t>
            </w:r>
          </w:p>
        </w:tc>
      </w:tr>
    </w:tbl>
    <w:p w14:paraId="4D541233" w14:textId="77777777" w:rsidR="00B9437E" w:rsidRPr="00A005B7" w:rsidRDefault="00B9437E" w:rsidP="00B9437E">
      <w:pPr>
        <w:pStyle w:val="FirstParagraph"/>
        <w:rPr>
          <w:rFonts w:ascii="Times New Roman" w:hAnsi="Times New Roman" w:cs="Times New Roman"/>
        </w:rPr>
      </w:pPr>
    </w:p>
    <w:p w14:paraId="2186A707" w14:textId="77777777" w:rsidR="00B9437E" w:rsidRPr="00B9437E" w:rsidRDefault="00B9437E" w:rsidP="00B9437E">
      <w:pPr>
        <w:pStyle w:val="a0"/>
        <w:rPr>
          <w:lang w:eastAsia="zh-CN"/>
        </w:rPr>
      </w:pPr>
    </w:p>
    <w:p w14:paraId="45C601A5" w14:textId="77777777" w:rsidR="00B9437E" w:rsidRPr="008942AB" w:rsidRDefault="00B9437E" w:rsidP="00B9437E">
      <w:pPr>
        <w:keepNext/>
        <w:spacing w:after="60"/>
        <w:rPr>
          <w:rFonts w:ascii="Times New Roman" w:hAnsi="Times New Roman" w:cs="Times New Roman"/>
          <w:b/>
          <w:bCs/>
        </w:rPr>
      </w:pPr>
      <w:r w:rsidRPr="008942AB">
        <w:rPr>
          <w:rFonts w:ascii="Times New Roman" w:hAnsi="Times New Roman" w:cs="Times New Roman"/>
          <w:b/>
          <w:bCs/>
          <w:color w:val="333333"/>
        </w:rPr>
        <w:lastRenderedPageBreak/>
        <w:t>TABLE S5 Sensitivity Analysis 3: Association between Prolactin and SII</w:t>
      </w:r>
      <w:r w:rsidRPr="008942AB">
        <w:rPr>
          <w:rFonts w:ascii="Times New Roman" w:hAnsi="Times New Roman" w:cs="Times New Roman"/>
          <w:b/>
          <w:bCs/>
          <w:i/>
          <w:color w:val="333333"/>
          <w:vertAlign w:val="superscript"/>
        </w:rPr>
        <w:t>1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22"/>
        <w:gridCol w:w="1208"/>
        <w:gridCol w:w="1208"/>
        <w:gridCol w:w="1208"/>
        <w:gridCol w:w="1208"/>
        <w:gridCol w:w="722"/>
        <w:gridCol w:w="1241"/>
        <w:gridCol w:w="743"/>
      </w:tblGrid>
      <w:tr w:rsidR="00B9437E" w:rsidRPr="001B375F" w14:paraId="548EEA9F" w14:textId="77777777" w:rsidTr="008E49E4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000000"/>
              <w:left w:val="single" w:sz="0" w:space="0" w:color="D3D3D3"/>
            </w:tcBorders>
          </w:tcPr>
          <w:p w14:paraId="5839E910" w14:textId="77777777" w:rsidR="00B9437E" w:rsidRPr="001B375F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top w:val="single" w:sz="16" w:space="0" w:color="000000"/>
              <w:bottom w:val="single" w:sz="16" w:space="0" w:color="000000"/>
              <w:right w:val="single" w:sz="18" w:space="0" w:color="FFFFFF" w:themeColor="background1"/>
            </w:tcBorders>
          </w:tcPr>
          <w:p w14:paraId="40AEE7A6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b/>
                <w:sz w:val="20"/>
              </w:rPr>
              <w:t>PRL Quartiles Analysis</w:t>
            </w:r>
          </w:p>
        </w:tc>
        <w:tc>
          <w:tcPr>
            <w:tcW w:w="0" w:type="auto"/>
            <w:gridSpan w:val="2"/>
            <w:tcBorders>
              <w:top w:val="single" w:sz="18" w:space="0" w:color="000000"/>
              <w:left w:val="single" w:sz="18" w:space="0" w:color="FFFFFF" w:themeColor="background1"/>
              <w:bottom w:val="single" w:sz="16" w:space="0" w:color="000000"/>
              <w:right w:val="single" w:sz="2" w:space="0" w:color="D3D3D3"/>
            </w:tcBorders>
          </w:tcPr>
          <w:p w14:paraId="10F9A72C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b/>
                <w:sz w:val="20"/>
              </w:rPr>
              <w:t>PRL Continuous Analysis</w:t>
            </w:r>
          </w:p>
        </w:tc>
      </w:tr>
      <w:tr w:rsidR="00B9437E" w:rsidRPr="001B375F" w14:paraId="51FE3D33" w14:textId="77777777" w:rsidTr="008E49E4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000000"/>
            </w:tcBorders>
          </w:tcPr>
          <w:p w14:paraId="09CBB2FA" w14:textId="77777777" w:rsidR="00B9437E" w:rsidRPr="001B375F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669DD2CC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Quartile 1</w:t>
            </w:r>
          </w:p>
          <w:p w14:paraId="4FACBBDE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(n=247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30B012BC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Quartile 2</w:t>
            </w:r>
          </w:p>
          <w:p w14:paraId="6DCB7D07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(n=246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3288615E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Quartile 3</w:t>
            </w:r>
          </w:p>
          <w:p w14:paraId="350C1550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(n=246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2B9A6073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Quartile 4</w:t>
            </w:r>
          </w:p>
          <w:p w14:paraId="5C72F311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(n=246)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18" w:space="0" w:color="FFFFFF" w:themeColor="background1"/>
            </w:tcBorders>
          </w:tcPr>
          <w:p w14:paraId="40E3C478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1B375F">
              <w:rPr>
                <w:rFonts w:ascii="Times New Roman" w:hAnsi="Times New Roman" w:cs="Times New Roman"/>
                <w:sz w:val="20"/>
              </w:rPr>
              <w:t xml:space="preserve"> for trend</w:t>
            </w:r>
          </w:p>
        </w:tc>
        <w:tc>
          <w:tcPr>
            <w:tcW w:w="0" w:type="auto"/>
            <w:tcBorders>
              <w:left w:val="single" w:sz="18" w:space="0" w:color="FFFFFF" w:themeColor="background1"/>
              <w:bottom w:val="single" w:sz="18" w:space="0" w:color="000000"/>
            </w:tcBorders>
          </w:tcPr>
          <w:p w14:paraId="7CF4FBA4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 xml:space="preserve">Overall (per 100 </w:t>
            </w:r>
            <w:proofErr w:type="spellStart"/>
            <w:r w:rsidRPr="001B375F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1B375F">
              <w:rPr>
                <w:rFonts w:ascii="Times New Roman" w:hAnsi="Times New Roman" w:cs="Times New Roman"/>
                <w:sz w:val="20"/>
              </w:rPr>
              <w:t>/L)</w:t>
            </w:r>
          </w:p>
          <w:p w14:paraId="5D66D0CA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(N=985)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2" w:space="0" w:color="D3D3D3"/>
            </w:tcBorders>
          </w:tcPr>
          <w:p w14:paraId="4C64CC4B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i/>
                <w:sz w:val="20"/>
              </w:rPr>
              <w:t>p</w:t>
            </w:r>
            <w:r w:rsidRPr="001B375F">
              <w:rPr>
                <w:rFonts w:ascii="Times New Roman" w:hAnsi="Times New Roman" w:cs="Times New Roman"/>
                <w:sz w:val="20"/>
              </w:rPr>
              <w:t>-value</w:t>
            </w:r>
          </w:p>
        </w:tc>
      </w:tr>
      <w:tr w:rsidR="00B9437E" w:rsidRPr="001B375F" w14:paraId="76ED2A98" w14:textId="77777777" w:rsidTr="008E49E4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EB335" w14:textId="77777777" w:rsidR="00B9437E" w:rsidRPr="001B375F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b/>
                <w:sz w:val="20"/>
              </w:rPr>
              <w:t>Prolactin (</w:t>
            </w:r>
            <w:proofErr w:type="spellStart"/>
            <w:r w:rsidRPr="001B375F">
              <w:rPr>
                <w:rFonts w:ascii="Times New Roman" w:hAnsi="Times New Roman" w:cs="Times New Roman"/>
                <w:b/>
                <w:sz w:val="20"/>
              </w:rPr>
              <w:t>mIU</w:t>
            </w:r>
            <w:proofErr w:type="spellEnd"/>
            <w:r w:rsidRPr="001B375F">
              <w:rPr>
                <w:rFonts w:ascii="Times New Roman" w:hAnsi="Times New Roman" w:cs="Times New Roman"/>
                <w:b/>
                <w:sz w:val="20"/>
              </w:rPr>
              <w:t>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DBE64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17.30 (190.55, 239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6DB667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301.00 (280.65, 320.3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B7079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390.40 (365.28, 422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6B0BD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575.45 (497.52, 709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73A3F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258D5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341.30 (258.60, 459.10)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6A3F8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37E" w:rsidRPr="001B375F" w14:paraId="0AEBBB1C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8810B1" w14:textId="77777777" w:rsidR="00B9437E" w:rsidRPr="001B375F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b/>
                <w:sz w:val="20"/>
              </w:rPr>
              <w:t>Crude mode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5195D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ACE10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42.68 (-33.44, 118.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02E61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07.59 (27.46, 187.7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00EBD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43.98 (156.00, 331.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6237C9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5.58 × 10⁻⁸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2ECAB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33.68 (22.23, 45.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E1D03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.10 × 10⁻⁸</w:t>
            </w:r>
          </w:p>
        </w:tc>
      </w:tr>
      <w:tr w:rsidR="00B9437E" w:rsidRPr="001B375F" w14:paraId="06A527B2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5CB6F" w14:textId="77777777" w:rsidR="00B9437E" w:rsidRPr="001B375F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b/>
                <w:sz w:val="20"/>
              </w:rPr>
              <w:t>Model 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A25E3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C30A9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8.64 (-47.63, 104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389E7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83.26 (3.24, 163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E39D6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99.54 (111.14, 287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D9532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8.82 × 10⁻⁶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615976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6.33 (14.84, 37.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1C37B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7.91 × 10⁻⁶</w:t>
            </w:r>
          </w:p>
        </w:tc>
      </w:tr>
      <w:tr w:rsidR="00B9437E" w:rsidRPr="001B375F" w14:paraId="114E58EE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8F07B42" w14:textId="77777777" w:rsidR="00B9437E" w:rsidRPr="001B375F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b/>
                <w:sz w:val="20"/>
              </w:rPr>
              <w:t>Model 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CB5512C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22F7AF52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5.63 (-54.89, 106.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130DA852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78.12 (-6.05, 162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DFF08DD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04.38 (110.83, 297.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C03CD2C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.83 × 10⁻⁵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08E2BE05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9.37 (16.74, 42.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2" w:space="0" w:color="D3D3D3"/>
              <w:right w:val="single" w:sz="0" w:space="0" w:color="D3D3D3"/>
            </w:tcBorders>
          </w:tcPr>
          <w:p w14:paraId="7DA07FA8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5.93 × 10⁻⁶</w:t>
            </w:r>
          </w:p>
        </w:tc>
      </w:tr>
      <w:tr w:rsidR="00B9437E" w:rsidRPr="001B375F" w14:paraId="511582B3" w14:textId="77777777" w:rsidTr="006D5A25">
        <w:trPr>
          <w:cantSplit/>
          <w:jc w:val="center"/>
        </w:trPr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05B6508C" w14:textId="77777777" w:rsidR="00B9437E" w:rsidRPr="001B375F" w:rsidRDefault="00B9437E" w:rsidP="006D5A25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b/>
                <w:sz w:val="20"/>
              </w:rPr>
              <w:t>Model 3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3E3CB32C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 (Ref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39B26E2F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5.11 (-55.17, 105.39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0D39DAB1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74.97 (-8.74, 158.69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7F877510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187.99 (94.62, 281.36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0AA2F2EF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7.56 × 10⁻⁵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284E61B7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27.23 (14.41, 40.05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18" w:space="0" w:color="000000" w:themeColor="text1"/>
              <w:right w:val="single" w:sz="2" w:space="0" w:color="D3D3D3"/>
            </w:tcBorders>
          </w:tcPr>
          <w:p w14:paraId="6207675F" w14:textId="77777777" w:rsidR="00B9437E" w:rsidRPr="001B375F" w:rsidRDefault="00B9437E" w:rsidP="006D5A25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sz w:val="20"/>
              </w:rPr>
              <w:t>3.44 × 10⁻⁵</w:t>
            </w:r>
          </w:p>
        </w:tc>
      </w:tr>
      <w:tr w:rsidR="00B9437E" w:rsidRPr="001B375F" w14:paraId="65500091" w14:textId="77777777" w:rsidTr="006D5A25">
        <w:trPr>
          <w:cantSplit/>
          <w:jc w:val="center"/>
        </w:trPr>
        <w:tc>
          <w:tcPr>
            <w:tcW w:w="0" w:type="auto"/>
            <w:gridSpan w:val="8"/>
            <w:tcBorders>
              <w:top w:val="single" w:sz="18" w:space="0" w:color="000000" w:themeColor="text1"/>
            </w:tcBorders>
          </w:tcPr>
          <w:p w14:paraId="4143E90A" w14:textId="77777777" w:rsidR="00B9437E" w:rsidRPr="001B375F" w:rsidRDefault="00B9437E" w:rsidP="006D5A25">
            <w:pPr>
              <w:keepNext/>
              <w:spacing w:after="60"/>
              <w:jc w:val="both"/>
              <w:rPr>
                <w:rFonts w:ascii="Times New Roman" w:hAnsi="Times New Roman" w:cs="Times New Roman"/>
              </w:rPr>
            </w:pPr>
            <w:r w:rsidRPr="001B375F">
              <w:rPr>
                <w:rFonts w:ascii="Times New Roman" w:hAnsi="Times New Roman" w:cs="Times New Roman"/>
                <w:i/>
                <w:sz w:val="20"/>
                <w:vertAlign w:val="superscript"/>
              </w:rPr>
              <w:t>1</w:t>
            </w:r>
            <w:r w:rsidRPr="001B375F">
              <w:rPr>
                <w:rFonts w:ascii="Times New Roman" w:hAnsi="Times New Roman" w:cs="Times New Roman"/>
                <w:sz w:val="20"/>
              </w:rPr>
              <w:t xml:space="preserve">Sensitivity Analysis 3: Excluding patients with prolactin levels &gt; 4240 </w:t>
            </w:r>
            <w:proofErr w:type="spellStart"/>
            <w:r w:rsidRPr="001B375F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1B375F">
              <w:rPr>
                <w:rFonts w:ascii="Times New Roman" w:hAnsi="Times New Roman" w:cs="Times New Roman"/>
                <w:sz w:val="20"/>
              </w:rPr>
              <w:t xml:space="preserve">/L (extreme outliers). A total of 985 measurements from 682 individuals were included after exclusion. 9 measurements from 2 individuals were excluded from the original dataset. Data are presented as β coefficients (95% confidence interval) for SII. PRL Quartiles Analysis: Values are median (interquartile range) for prolactin levels in </w:t>
            </w:r>
            <w:proofErr w:type="spellStart"/>
            <w:r w:rsidRPr="001B375F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1B375F">
              <w:rPr>
                <w:rFonts w:ascii="Times New Roman" w:hAnsi="Times New Roman" w:cs="Times New Roman"/>
                <w:sz w:val="20"/>
              </w:rPr>
              <w:t xml:space="preserve">/L for each quartile (Quartile 1-4). The overall median (IQR) for prolactin levels is 341.30 (258.60, 459.10) </w:t>
            </w:r>
            <w:proofErr w:type="spellStart"/>
            <w:r w:rsidRPr="001B375F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1B375F">
              <w:rPr>
                <w:rFonts w:ascii="Times New Roman" w:hAnsi="Times New Roman" w:cs="Times New Roman"/>
                <w:sz w:val="20"/>
              </w:rPr>
              <w:t xml:space="preserve">/L. SII: median (IQR) = 454.56 (324.86-665.53); mean ± SD = 571.82 ± 500.97. PRL Continuous Analysis: β coefficients represent the change in SII per 100 </w:t>
            </w:r>
            <w:proofErr w:type="spellStart"/>
            <w:r w:rsidRPr="001B375F">
              <w:rPr>
                <w:rFonts w:ascii="Times New Roman" w:hAnsi="Times New Roman" w:cs="Times New Roman"/>
                <w:sz w:val="20"/>
              </w:rPr>
              <w:t>mIU</w:t>
            </w:r>
            <w:proofErr w:type="spellEnd"/>
            <w:r w:rsidRPr="001B375F">
              <w:rPr>
                <w:rFonts w:ascii="Times New Roman" w:hAnsi="Times New Roman" w:cs="Times New Roman"/>
                <w:sz w:val="20"/>
              </w:rPr>
              <w:t>/L increase in prolactin levels. Crude model: unadjusted linear mixed-effects model with random intercept for individual ID. Model 1: adjusted for age (years), sex (male or female), estimated glomerular filtration rate (eGFR, ml/min/1.73 m²), and history of hypertension, coronary heart disease, and stroke (yes or no), with random intercept for individual ID. Model 2: Model 1 + hyperlipidemia (yes or no) and hemoglobin A1c (HbA1c, %). Model 3: Model 2 + albumin (ALB, g/L) and hemoglobin (HGB, g/L). All models are linear mixed-effects models with random intercepts for individual ID to account for repeated measures. P values correspond to two-sided tests for the PRL term in each model and were reported in scientific notation when &lt; 0.001. Abbreviations: ref, reference; SII, Systemic Immune-Inflammation Index; PRL, Prolactin; ID, Patient identification.</w:t>
            </w:r>
          </w:p>
        </w:tc>
      </w:tr>
    </w:tbl>
    <w:p w14:paraId="4932B602" w14:textId="77777777" w:rsidR="00B9437E" w:rsidRPr="001B375F" w:rsidRDefault="00B9437E" w:rsidP="00B9437E">
      <w:pPr>
        <w:pStyle w:val="FirstParagraph"/>
        <w:rPr>
          <w:rFonts w:ascii="Times New Roman" w:hAnsi="Times New Roman" w:cs="Times New Roman"/>
        </w:rPr>
      </w:pPr>
    </w:p>
    <w:p w14:paraId="5278C37B" w14:textId="77777777" w:rsidR="00B9437E" w:rsidRPr="00B9437E" w:rsidRDefault="00B9437E" w:rsidP="00B9437E">
      <w:pPr>
        <w:pStyle w:val="a0"/>
        <w:rPr>
          <w:lang w:eastAsia="zh-CN"/>
        </w:rPr>
      </w:pPr>
    </w:p>
    <w:p w14:paraId="03714144" w14:textId="77777777" w:rsidR="00B9437E" w:rsidRDefault="00B9437E" w:rsidP="00B9437E">
      <w:pPr>
        <w:pStyle w:val="a0"/>
        <w:rPr>
          <w:lang w:eastAsia="zh-CN"/>
        </w:rPr>
      </w:pPr>
    </w:p>
    <w:p w14:paraId="2659A814" w14:textId="77777777" w:rsidR="00B9437E" w:rsidRPr="00B9437E" w:rsidRDefault="00B9437E" w:rsidP="00B9437E">
      <w:pPr>
        <w:pStyle w:val="a0"/>
        <w:rPr>
          <w:lang w:eastAsia="zh-CN"/>
        </w:rPr>
      </w:pPr>
    </w:p>
    <w:sectPr w:rsidR="00B9437E" w:rsidRPr="00B9437E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69BEE" w14:textId="77777777" w:rsidR="00882014" w:rsidRDefault="00882014" w:rsidP="00C30F7C">
      <w:pPr>
        <w:spacing w:after="0"/>
      </w:pPr>
      <w:r>
        <w:separator/>
      </w:r>
    </w:p>
  </w:endnote>
  <w:endnote w:type="continuationSeparator" w:id="0">
    <w:p w14:paraId="6DC475C4" w14:textId="77777777" w:rsidR="00882014" w:rsidRDefault="00882014" w:rsidP="00C30F7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BEE5A8" w14:textId="77777777" w:rsidR="00882014" w:rsidRDefault="00882014" w:rsidP="00C30F7C">
      <w:pPr>
        <w:spacing w:after="0"/>
      </w:pPr>
      <w:r>
        <w:separator/>
      </w:r>
    </w:p>
  </w:footnote>
  <w:footnote w:type="continuationSeparator" w:id="0">
    <w:p w14:paraId="711D6B78" w14:textId="77777777" w:rsidR="00882014" w:rsidRDefault="00882014" w:rsidP="00C30F7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808CFF1A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408919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F2823"/>
    <w:rsid w:val="00034A11"/>
    <w:rsid w:val="001666EB"/>
    <w:rsid w:val="001C764E"/>
    <w:rsid w:val="002D530A"/>
    <w:rsid w:val="004458CF"/>
    <w:rsid w:val="00463FB8"/>
    <w:rsid w:val="00856AA0"/>
    <w:rsid w:val="00872B0A"/>
    <w:rsid w:val="00882014"/>
    <w:rsid w:val="008E49E4"/>
    <w:rsid w:val="00A81D02"/>
    <w:rsid w:val="00AF2823"/>
    <w:rsid w:val="00B73E84"/>
    <w:rsid w:val="00B9437E"/>
    <w:rsid w:val="00C30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6D5B69"/>
  <w15:docId w15:val="{E40B3FB5-66F3-4DAC-BA7E-AE0313727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link w:val="10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0"/>
    <w:link w:val="20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0"/>
    <w:link w:val="30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0"/>
    <w:link w:val="40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0"/>
    <w:link w:val="50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0"/>
    <w:link w:val="60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0"/>
    <w:link w:val="70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0"/>
    <w:link w:val="80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0"/>
    <w:link w:val="90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link w:val="a5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0"/>
    <w:link w:val="a7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8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9">
    <w:name w:val="Bibliography"/>
    <w:basedOn w:val="a"/>
    <w:qFormat/>
  </w:style>
  <w:style w:type="character" w:customStyle="1" w:styleId="10">
    <w:name w:val="标题 1 字符"/>
    <w:basedOn w:val="a1"/>
    <w:link w:val="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1"/>
    <w:link w:val="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1"/>
    <w:link w:val="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1"/>
    <w:link w:val="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1"/>
    <w:link w:val="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1"/>
    <w:link w:val="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1"/>
    <w:link w:val="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1"/>
    <w:link w:val="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aa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b">
    <w:name w:val="footnote text"/>
    <w:basedOn w:val="a"/>
    <w:uiPriority w:val="9"/>
    <w:unhideWhenUsed/>
    <w:qFormat/>
  </w:style>
  <w:style w:type="paragraph" w:customStyle="1" w:styleId="FootnoteBlockText">
    <w:name w:val="Footnote Block Text"/>
    <w:basedOn w:val="ab"/>
    <w:next w:val="ab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link w:val="ad"/>
    <w:pPr>
      <w:spacing w:after="120"/>
    </w:pPr>
    <w:rPr>
      <w:i/>
    </w:r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d">
    <w:name w:val="题注 字符"/>
    <w:basedOn w:val="a1"/>
    <w:link w:val="ac"/>
  </w:style>
  <w:style w:type="character" w:customStyle="1" w:styleId="VerbatimChar">
    <w:name w:val="Verbatim Char"/>
    <w:basedOn w:val="ad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d"/>
  </w:style>
  <w:style w:type="character" w:styleId="ae">
    <w:name w:val="footnote reference"/>
    <w:basedOn w:val="ad"/>
    <w:rPr>
      <w:vertAlign w:val="superscript"/>
    </w:rPr>
  </w:style>
  <w:style w:type="character" w:styleId="af">
    <w:name w:val="Hyperlink"/>
    <w:basedOn w:val="ad"/>
    <w:rPr>
      <w:color w:val="156082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a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af0">
    <w:name w:val="header"/>
    <w:basedOn w:val="a"/>
    <w:link w:val="af1"/>
    <w:rsid w:val="00C30F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1"/>
    <w:link w:val="af0"/>
    <w:rsid w:val="00C30F7C"/>
    <w:rPr>
      <w:sz w:val="18"/>
      <w:szCs w:val="18"/>
    </w:rPr>
  </w:style>
  <w:style w:type="paragraph" w:styleId="af2">
    <w:name w:val="footer"/>
    <w:basedOn w:val="a"/>
    <w:link w:val="af3"/>
    <w:rsid w:val="00C30F7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1"/>
    <w:link w:val="af2"/>
    <w:rsid w:val="00C30F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828</Words>
  <Characters>10420</Characters>
  <Application>Microsoft Office Word</Application>
  <DocSecurity>0</DocSecurity>
  <Lines>86</Lines>
  <Paragraphs>24</Paragraphs>
  <ScaleCrop>false</ScaleCrop>
  <Company/>
  <LinksUpToDate>false</LinksUpToDate>
  <CharactersWithSpaces>1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Silverlight Lee</cp:lastModifiedBy>
  <cp:revision>8</cp:revision>
  <dcterms:created xsi:type="dcterms:W3CDTF">2026-02-09T09:26:00Z</dcterms:created>
  <dcterms:modified xsi:type="dcterms:W3CDTF">2026-02-10T16:22:00Z</dcterms:modified>
</cp:coreProperties>
</file>